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Most abundant transcripts (according to signal intensity of the array) in EVs derived from RH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3292"/>
        <w:gridCol w:w="1537"/>
        <w:gridCol w:w="1897"/>
        <w:gridCol w:w="1375"/>
      </w:tblGrid>
      <w:tr>
        <w:trPr>
          <w:trHeight w:val="42" w:hRule="atLeast"/>
        </w:trPr>
        <w:tc>
          <w:tcPr>
            <w:tcW w:w="217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32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trez Gene Name</w:t>
            </w:r>
          </w:p>
        </w:tc>
        <w:tc>
          <w:tcPr>
            <w:tcW w:w="153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9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ype(s)</w:t>
            </w:r>
          </w:p>
        </w:tc>
        <w:tc>
          <w:tcPr>
            <w:tcW w:w="137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tensity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B*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4137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up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rinary protein 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198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X1 (includes EG:140539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chrome c oxidase subunit 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866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C25764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RNA promoter binding prote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cription regulato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6042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1 (includes EG:140531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DH dehydrogenase, subunit 1 (complex I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450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B (includes EG:140512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7777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2 (includes EG:140532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ND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2592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OX2 (includes EG:140540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tochrome c oxidase subunit I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004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thyret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92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F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487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C-II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694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3 (includes EG:140533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DH dehydrogenase, subunit 3 (complex I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68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/>
              </w:rPr>
              <w:t>serpin peptidase inhibitor, clade A (alpha-1 antiproteinase, antitrypsin), member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051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P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eptidas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79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TH1 (includes EG:14319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rritin, heavy polypeptide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82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GST1*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752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C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up-specific component (vitamin D binding protein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975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OC1*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C-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49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inol binding protein 4, plasm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63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HSG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ha-2-HS-glycoprote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556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27*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2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770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1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89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ABP1*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tty acid binding protein 1, live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801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OH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H (beta-2-glycoprotein I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595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4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L4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50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bonic anhydrase III, muscle specifi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48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L2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152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1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lation regulato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04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SB10/TMSB4X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ymosin beta 4, X-linked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71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62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29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2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52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45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PT1 (includes EG:100043703)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mor protein, translationally-controlled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23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1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61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23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2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lation regulato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592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L27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40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29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m640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17 pseudogen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12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MBP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ha-1-microglobulin/bikunin precurso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11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9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L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059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POA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ipoprotein A-II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758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membrane recepto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723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700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26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L2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615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PP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enoprotein P, plasma,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505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C29928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rine protease inhibitor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444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TL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rritin, light polypeptid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434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ef1a1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lation regulato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275</w:t>
            </w:r>
          </w:p>
        </w:tc>
      </w:tr>
      <w:tr>
        <w:trPr>
          <w:trHeight w:val="42" w:hRule="atLeast"/>
        </w:trPr>
        <w:tc>
          <w:tcPr>
            <w:tcW w:w="217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3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bosomal protein S1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75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* Genes employed in the validation of Supplemental Figure 1B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Malgun Gothic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SimSun" w:cs="Helvetica"/>
      <w:sz w:val="24"/>
      <w:szCs w:val="24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" w:cs="Helvetica"/>
      <w:sz w:val="24"/>
      <w:szCs w:val="24"/>
      <w:lang w:val="en-GB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19:00Z</dcterms:created>
  <dc:creator>Metabolomica</dc:creator>
  <dc:description/>
  <cp:keywords/>
  <dc:language>en-US</dc:language>
  <cp:lastModifiedBy>Juan Manuel Falcón</cp:lastModifiedBy>
  <cp:lastPrinted>2013-03-04T14:04:00Z</cp:lastPrinted>
  <dcterms:modified xsi:type="dcterms:W3CDTF">2013-05-15T08:19:00Z</dcterms:modified>
  <cp:revision>2</cp:revision>
  <dc:subject/>
  <dc:title>Supplemental Figure 1</dc:title>
</cp:coreProperties>
</file>